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2C5E" w:rsidRPr="00F4455D" w:rsidRDefault="003C2C5E" w:rsidP="009F2A64">
      <w:pPr>
        <w:pStyle w:val="a4"/>
        <w:adjustRightInd w:val="0"/>
        <w:snapToGrid w:val="0"/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4455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4455D">
        <w:rPr>
          <w:rFonts w:ascii="Times New Roman" w:hAnsi="Times New Roman" w:cs="Times New Roman"/>
          <w:sz w:val="24"/>
          <w:szCs w:val="24"/>
        </w:rPr>
        <w:t xml:space="preserve"> Primers for RT-PCR i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F4455D">
        <w:rPr>
          <w:rFonts w:ascii="Times New Roman" w:hAnsi="Times New Roman" w:cs="Times New Roman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6136"/>
      </w:tblGrid>
      <w:tr w:rsidR="003C2C5E" w:rsidTr="009D6D75"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3C2C5E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136" w:type="dxa"/>
            <w:tcBorders>
              <w:top w:val="single" w:sz="4" w:space="0" w:color="auto"/>
              <w:bottom w:val="single" w:sz="4" w:space="0" w:color="auto"/>
            </w:tcBorders>
          </w:tcPr>
          <w:p w:rsidR="003C2C5E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3C2C5E" w:rsidTr="009D6D75">
        <w:tc>
          <w:tcPr>
            <w:tcW w:w="2170" w:type="dxa"/>
            <w:tcBorders>
              <w:top w:val="single" w:sz="4" w:space="0" w:color="auto"/>
            </w:tcBorders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02F">
              <w:rPr>
                <w:rFonts w:ascii="Times New Roman" w:hAnsi="Times New Roman" w:cs="Times New Roman" w:hint="eastAsia"/>
                <w:sz w:val="24"/>
                <w:szCs w:val="24"/>
              </w:rPr>
              <w:t>ENO3</w:t>
            </w:r>
          </w:p>
        </w:tc>
        <w:tc>
          <w:tcPr>
            <w:tcW w:w="6136" w:type="dxa"/>
            <w:tcBorders>
              <w:top w:val="single" w:sz="4" w:space="0" w:color="auto"/>
            </w:tcBorders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GGCTGGTTACCCAGACAAGG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TCGTACTTCCCATTGCGATAGAA 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02F">
              <w:rPr>
                <w:rFonts w:ascii="Times New Roman" w:hAnsi="Times New Roman" w:cs="Times New Roman" w:hint="eastAsia"/>
                <w:sz w:val="24"/>
                <w:szCs w:val="24"/>
              </w:rPr>
              <w:t>SERPINE1</w:t>
            </w: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ACCGCAACGTGGTTTTCTCA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TTGAATCCCATAGCTGCTTGAAT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02F">
              <w:rPr>
                <w:rFonts w:ascii="Times New Roman" w:hAnsi="Times New Roman" w:cs="Times New Roman" w:hint="eastAsia"/>
                <w:sz w:val="24"/>
                <w:szCs w:val="24"/>
              </w:rPr>
              <w:t>TKTL1</w:t>
            </w: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ACAAGCAGTCAGATCCAGAGA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TAGCTGGCCCTGTCGAAGTA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49DE" w:rsidRPr="00EF502F">
              <w:rPr>
                <w:rFonts w:ascii="Times New Roman" w:hAnsi="Times New Roman" w:cs="Times New Roman"/>
                <w:sz w:val="24"/>
                <w:szCs w:val="24"/>
              </w:rPr>
              <w:t>GCTCTCCGATGAAACTCTCATAG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9D6D75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E49DE" w:rsidRPr="00EF502F">
              <w:rPr>
                <w:rFonts w:ascii="Times New Roman" w:hAnsi="Times New Roman" w:cs="Times New Roman"/>
                <w:sz w:val="24"/>
                <w:szCs w:val="24"/>
              </w:rPr>
              <w:t>GGACCTTACGAATGTTGGCAA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502F" w:rsidRPr="00EF502F">
              <w:rPr>
                <w:rFonts w:ascii="Times New Roman" w:hAnsi="Times New Roman" w:cs="Times New Roman"/>
                <w:sz w:val="24"/>
                <w:szCs w:val="24"/>
              </w:rPr>
              <w:t>GGCAGTTCCGAGAAATCCTCT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502F" w:rsidRPr="00EF502F">
              <w:rPr>
                <w:rFonts w:ascii="Times New Roman" w:hAnsi="Times New Roman" w:cs="Times New Roman"/>
                <w:sz w:val="24"/>
                <w:szCs w:val="24"/>
              </w:rPr>
              <w:t>CTCCTTGGTCTAACTTGATTCCC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Forward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 -</w:t>
            </w:r>
            <w:r w:rsidRPr="00EF50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502F" w:rsidRPr="00EF502F">
              <w:rPr>
                <w:rFonts w:ascii="Times New Roman" w:hAnsi="Times New Roman" w:cs="Times New Roman"/>
                <w:sz w:val="24"/>
                <w:szCs w:val="24"/>
              </w:rPr>
              <w:t>CAAGGACCGCTTCAACCACTT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3C2C5E" w:rsidTr="009D6D75">
        <w:tc>
          <w:tcPr>
            <w:tcW w:w="2170" w:type="dxa"/>
          </w:tcPr>
          <w:p w:rsidR="003C2C5E" w:rsidRPr="00EF502F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6" w:type="dxa"/>
          </w:tcPr>
          <w:p w:rsidR="003C2C5E" w:rsidRDefault="003C2C5E" w:rsidP="003C2C5E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Reverse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502F" w:rsidRPr="00EF502F">
              <w:rPr>
                <w:rFonts w:ascii="Times New Roman" w:hAnsi="Times New Roman" w:cs="Times New Roman"/>
                <w:sz w:val="24"/>
                <w:szCs w:val="24"/>
              </w:rPr>
              <w:t>CCAGGATGGGTGTGTTTGACC</w:t>
            </w:r>
            <w:r w:rsidRPr="00F4455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CD7E07" w:rsidRDefault="00CD7E07"/>
    <w:sectPr w:rsidR="00CD7E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12"/>
    <w:rsid w:val="001E49DE"/>
    <w:rsid w:val="003C2C5E"/>
    <w:rsid w:val="005746D8"/>
    <w:rsid w:val="00791724"/>
    <w:rsid w:val="009F2A64"/>
    <w:rsid w:val="00C53012"/>
    <w:rsid w:val="00CD7E07"/>
    <w:rsid w:val="00EF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00785"/>
  <w15:chartTrackingRefBased/>
  <w15:docId w15:val="{B8551B46-8AA0-44B6-8CCA-EB8C6C2C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2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C2C5E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3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3</cp:revision>
  <dcterms:created xsi:type="dcterms:W3CDTF">2022-10-17T08:15:00Z</dcterms:created>
  <dcterms:modified xsi:type="dcterms:W3CDTF">2022-10-17T13:09:00Z</dcterms:modified>
</cp:coreProperties>
</file>